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339" w:rsidRPr="00B24A5F" w:rsidRDefault="00B24A5F" w:rsidP="00064339">
      <w:pPr>
        <w:rPr>
          <w:b/>
          <w:bCs/>
        </w:rPr>
      </w:pPr>
      <w:r w:rsidRPr="00B24A5F">
        <w:rPr>
          <w:b/>
          <w:bCs/>
        </w:rPr>
        <w:t>Additional file 3</w:t>
      </w:r>
      <w:r w:rsidR="00064339" w:rsidRPr="00B24A5F">
        <w:rPr>
          <w:b/>
          <w:bCs/>
        </w:rPr>
        <w:t xml:space="preserve">. </w:t>
      </w:r>
    </w:p>
    <w:p w:rsidR="00064339" w:rsidRPr="00B24A5F" w:rsidRDefault="00064339" w:rsidP="00064339">
      <w:pPr>
        <w:rPr>
          <w:b/>
          <w:bCs/>
        </w:rPr>
      </w:pPr>
      <w:r w:rsidRPr="00B24A5F">
        <w:rPr>
          <w:b/>
          <w:bCs/>
        </w:rPr>
        <w:t xml:space="preserve">Breakout groups and identified research priorities on malaria surveillance in the region </w:t>
      </w:r>
    </w:p>
    <w:tbl>
      <w:tblPr>
        <w:tblStyle w:val="TableGrid"/>
        <w:tblW w:w="12991" w:type="dxa"/>
        <w:tblLook w:val="04A0" w:firstRow="1" w:lastRow="0" w:firstColumn="1" w:lastColumn="0" w:noHBand="0" w:noVBand="1"/>
      </w:tblPr>
      <w:tblGrid>
        <w:gridCol w:w="2273"/>
        <w:gridCol w:w="2042"/>
        <w:gridCol w:w="8676"/>
      </w:tblGrid>
      <w:tr w:rsidR="00064339" w:rsidRPr="00B24A5F" w:rsidTr="004E2F21">
        <w:trPr>
          <w:trHeight w:val="293"/>
        </w:trPr>
        <w:tc>
          <w:tcPr>
            <w:tcW w:w="2273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 xml:space="preserve">Subgroup </w:t>
            </w:r>
          </w:p>
        </w:tc>
        <w:tc>
          <w:tcPr>
            <w:tcW w:w="2042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 xml:space="preserve">Country partners / Partner institutions </w:t>
            </w:r>
          </w:p>
        </w:tc>
        <w:tc>
          <w:tcPr>
            <w:tcW w:w="8676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>Research topics ranked by</w:t>
            </w:r>
            <w:bookmarkStart w:id="0" w:name="_GoBack"/>
            <w:bookmarkEnd w:id="0"/>
            <w:r w:rsidRPr="00B24A5F">
              <w:rPr>
                <w:rFonts w:cstheme="minorHAnsi"/>
                <w:b/>
                <w:bCs/>
                <w:sz w:val="20"/>
                <w:szCs w:val="20"/>
              </w:rPr>
              <w:t xml:space="preserve"> priority (voted in-group)</w:t>
            </w:r>
          </w:p>
        </w:tc>
      </w:tr>
      <w:tr w:rsidR="00064339" w:rsidRPr="00B24A5F" w:rsidTr="004E2F21">
        <w:trPr>
          <w:trHeight w:val="293"/>
        </w:trPr>
        <w:tc>
          <w:tcPr>
            <w:tcW w:w="2273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>Greater Mekong Subregion +</w:t>
            </w:r>
          </w:p>
        </w:tc>
        <w:tc>
          <w:tcPr>
            <w:tcW w:w="2042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 xml:space="preserve">Cambodia, China (JIPD), Lao PDR, Thailand </w:t>
            </w:r>
          </w:p>
        </w:tc>
        <w:tc>
          <w:tcPr>
            <w:tcW w:w="8676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. Assessment of the sensitivity and specificity of the surveillance, monitoring and evaluation system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. Integration of malaria surveillance with the general health system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. Monitoring malaria among mobile and migrant population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4. The minimum package of surveillance and monitoring and evaluation capacity for sustaining malaria free status</w:t>
            </w:r>
          </w:p>
        </w:tc>
      </w:tr>
      <w:tr w:rsidR="00064339" w:rsidRPr="00B24A5F" w:rsidTr="004E2F21">
        <w:trPr>
          <w:trHeight w:val="315"/>
        </w:trPr>
        <w:tc>
          <w:tcPr>
            <w:tcW w:w="2273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>South Asia</w:t>
            </w:r>
          </w:p>
        </w:tc>
        <w:tc>
          <w:tcPr>
            <w:tcW w:w="2042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 xml:space="preserve">Bangladesh, Bhutan, Pakistan </w:t>
            </w:r>
          </w:p>
        </w:tc>
        <w:tc>
          <w:tcPr>
            <w:tcW w:w="8676" w:type="dxa"/>
          </w:tcPr>
          <w:p w:rsidR="00064339" w:rsidRPr="00B24A5F" w:rsidRDefault="00064339" w:rsidP="00755A32">
            <w:pPr>
              <w:contextualSpacing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. Cross-border sero</w:t>
            </w:r>
            <w:r w:rsidRPr="00B24A5F">
              <w:rPr>
                <w:rFonts w:cstheme="minorHAnsi"/>
                <w:sz w:val="20"/>
                <w:szCs w:val="20"/>
                <w:cs/>
              </w:rPr>
              <w:t>-</w:t>
            </w:r>
            <w:r w:rsidRPr="00B24A5F">
              <w:rPr>
                <w:rFonts w:cstheme="minorHAnsi"/>
                <w:sz w:val="20"/>
                <w:szCs w:val="20"/>
              </w:rPr>
              <w:t>surveillance</w:t>
            </w:r>
          </w:p>
          <w:p w:rsidR="00064339" w:rsidRPr="00B24A5F" w:rsidRDefault="00064339" w:rsidP="00755A32">
            <w:pPr>
              <w:contextualSpacing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. Geno-typing of malaria case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. Approaches for mobile and migrant population towards malaria elimination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4. Outdoor vector control measure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5. Ecology of a mosquito species (larval habitats) and its behaviour (host biting preferences) in high burden area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6. Gaps identification in malaria Surveillance specially in remote areas with low coverage of intervention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7. Study the effect of 14days PQ on radical cure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8. Uniform surveillance system for data recording and reporting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9. National survey for vector bionomic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0. National survey for asymptomatic malaria</w:t>
            </w:r>
          </w:p>
        </w:tc>
      </w:tr>
      <w:tr w:rsidR="00064339" w:rsidRPr="00B24A5F" w:rsidTr="004E2F21">
        <w:trPr>
          <w:trHeight w:val="589"/>
        </w:trPr>
        <w:tc>
          <w:tcPr>
            <w:tcW w:w="2273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>Melanesia and Malay Archipelago</w:t>
            </w:r>
          </w:p>
        </w:tc>
        <w:tc>
          <w:tcPr>
            <w:tcW w:w="2042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>Malaysia, Papua New Guinea, Philippines, Solomon Islands</w:t>
            </w:r>
          </w:p>
        </w:tc>
        <w:tc>
          <w:tcPr>
            <w:tcW w:w="8676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. Improved traps for mosquito surveillance (that are efficient as human landing catch) at catching Anopheles mosquitoe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. Effective vector control methods for Knowlesi malaria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. Improved community-based surveillance for malaria infection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4. Evaluation national malaria elimination surveillance strategy and tool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5. Research to support ongoing surveillance system</w:t>
            </w:r>
          </w:p>
        </w:tc>
      </w:tr>
      <w:tr w:rsidR="00064339" w:rsidRPr="00B24A5F" w:rsidTr="004E2F21">
        <w:trPr>
          <w:trHeight w:val="611"/>
        </w:trPr>
        <w:tc>
          <w:tcPr>
            <w:tcW w:w="2273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>Non-National Malaria Programmes</w:t>
            </w:r>
          </w:p>
        </w:tc>
        <w:tc>
          <w:tcPr>
            <w:tcW w:w="2042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>Non-National Malaria Programs/Partner institutions</w:t>
            </w:r>
          </w:p>
        </w:tc>
        <w:tc>
          <w:tcPr>
            <w:tcW w:w="8676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. Improving sharing of surveillance data across border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. Why does a particular group have persistent malaria?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. How effective are different models for integrating malaria surveillance (e.g. surveillance system)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4. Best means to stop P.vivax relapses with 8-Aminoquinoline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5. What is the impact for COVID 19 on malaria reduction? Will it have the same impact in different countries in the region?</w:t>
            </w:r>
          </w:p>
        </w:tc>
      </w:tr>
      <w:tr w:rsidR="00064339" w:rsidRPr="00B24A5F" w:rsidTr="004E2F21">
        <w:trPr>
          <w:trHeight w:val="611"/>
        </w:trPr>
        <w:tc>
          <w:tcPr>
            <w:tcW w:w="2273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>Non-National Malaria Programmes</w:t>
            </w:r>
          </w:p>
        </w:tc>
        <w:tc>
          <w:tcPr>
            <w:tcW w:w="2042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>Non-National Malaria Programs/Partner institutions</w:t>
            </w:r>
          </w:p>
        </w:tc>
        <w:tc>
          <w:tcPr>
            <w:tcW w:w="8676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. What strategies for malaria elimination are best targeted for reaching and addressing malaria transmission among migrant/forest going populations?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lastRenderedPageBreak/>
              <w:t>2. What surveillance strategies are most cost effective and how do we maximize our limited resources for surveillance?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 xml:space="preserve">3. Operational research into how surveillance systems and data are used and where they can be improved? 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4. Identifying bottlenecks to patient follow-up, especially among mobile population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5. How can surveillance give Program Manager a better understanding of the heterogeneity of the malaria transmission for improved decision-making?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6. Factors need to consider to roll out Malaria vaccine in endemic area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7. How can we effectively target vivax malaria?</w:t>
            </w:r>
          </w:p>
        </w:tc>
      </w:tr>
      <w:tr w:rsidR="00064339" w:rsidRPr="00B24A5F" w:rsidTr="004E2F21">
        <w:trPr>
          <w:trHeight w:val="589"/>
        </w:trPr>
        <w:tc>
          <w:tcPr>
            <w:tcW w:w="2273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lastRenderedPageBreak/>
              <w:t>Non-National Malaria Programmes</w:t>
            </w:r>
          </w:p>
        </w:tc>
        <w:tc>
          <w:tcPr>
            <w:tcW w:w="2042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>Non-National Malaria Programs/Partner institutions</w:t>
            </w:r>
          </w:p>
        </w:tc>
        <w:tc>
          <w:tcPr>
            <w:tcW w:w="8676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. Population movement and control of malaria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. Access to care for hard to reach population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. Effectiveness of data sharing platform for surveillance data and the importance in cross border collaboration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4. Supporting community engagement and ownership of surveillance and response at frontline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5. Adherence to radical cure tools for vivax malaria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6. Identification/monitoring of malaria drug resistance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7. How can surveillance in the private sector be integrated and not be resource intensive for private providers?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8. Ensuring rights-based approaches to surveillance and response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9. Effective/safe use of primaquine for vivax malaria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0. Diagnosis of vivax malaria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1. Determine optimal platform and information structure for integrated entomology &amp; Epidemiological data interrogation and response formulation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2. How to identify areas/populations that present a risk for malaria resurgence?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3. Discover genetic markers for new antimalarials, such as Pyramax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4. How can serology support surveillance?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5. Ensuring adherence to P.vivax radical cure among mobile populations/hard to reach group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6. How important is it to assess the different effectiveness of longer versus shorter 8-AQ treatments?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7. What do medical entomologists need, and which universities are providing basic degrees that can produce the next generation of medical entomologists</w:t>
            </w:r>
          </w:p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8. Are 8-aminoquinolines efficacious if they are provided after several weeks of blood-stage?</w:t>
            </w:r>
          </w:p>
        </w:tc>
      </w:tr>
    </w:tbl>
    <w:p w:rsidR="00064339" w:rsidRPr="00B24A5F" w:rsidRDefault="00064339" w:rsidP="00064339">
      <w:pPr>
        <w:rPr>
          <w:b/>
          <w:bCs/>
        </w:rPr>
      </w:pPr>
    </w:p>
    <w:p w:rsidR="00064339" w:rsidRPr="00B24A5F" w:rsidRDefault="00064339" w:rsidP="00064339">
      <w:pPr>
        <w:rPr>
          <w:b/>
          <w:bCs/>
        </w:rPr>
      </w:pPr>
    </w:p>
    <w:p w:rsidR="00064339" w:rsidRPr="00B24A5F" w:rsidRDefault="00064339" w:rsidP="00064339">
      <w:pPr>
        <w:rPr>
          <w:b/>
          <w:bCs/>
        </w:rPr>
      </w:pPr>
    </w:p>
    <w:p w:rsidR="00064339" w:rsidRPr="00B24A5F" w:rsidRDefault="00064339" w:rsidP="00064339">
      <w:pPr>
        <w:rPr>
          <w:b/>
          <w:bCs/>
        </w:rPr>
      </w:pPr>
    </w:p>
    <w:p w:rsidR="00064339" w:rsidRPr="00B24A5F" w:rsidRDefault="00064339" w:rsidP="00064339">
      <w:pPr>
        <w:rPr>
          <w:b/>
          <w:bCs/>
        </w:rPr>
      </w:pPr>
      <w:r w:rsidRPr="00B24A5F">
        <w:rPr>
          <w:b/>
          <w:bCs/>
        </w:rPr>
        <w:lastRenderedPageBreak/>
        <w:t xml:space="preserve">Research Questions ranked by Country Partner vot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75"/>
        <w:gridCol w:w="1080"/>
        <w:gridCol w:w="1260"/>
      </w:tblGrid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 xml:space="preserve">Research Question  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 xml:space="preserve">Country partner votes 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A5F">
              <w:rPr>
                <w:rFonts w:cstheme="minorHAnsi"/>
                <w:b/>
                <w:bCs/>
                <w:sz w:val="20"/>
                <w:szCs w:val="20"/>
              </w:rPr>
              <w:t xml:space="preserve">Partner Institutions votes 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What strategies for malaria elimination are best targeted for reaching and addressing malaria transmission among migrant/forest going populations?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  <w:cs/>
              </w:rPr>
              <w:t>6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What surveillance strategies are most cost effective and how do we maximize our limited resources for surveillance?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How to integrate malaria surveillance with the broader health system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How to do cross border malaria surveillance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The minimum package of surveillance and monitoring and evaluation capacity for sustaining malaria free status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Outdoor vector control measures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Approaches to malaria elimination for mobile and migrant populations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Improved community-based surveillance for malaria infections and how best to do that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How to improve sharing of surveillance data across borders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How can surveillance give Program Manager a better understanding of the heterogeneity of the malaria transmission for improved decision-making?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</w:t>
            </w:r>
          </w:p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How to monitor malaria among mobile populations, including mobile and immigrants?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bookmarkStart w:id="1" w:name="_Hlk100068604"/>
            <w:r w:rsidRPr="00B24A5F">
              <w:rPr>
                <w:rFonts w:cstheme="minorHAnsi"/>
                <w:color w:val="000000"/>
                <w:sz w:val="20"/>
                <w:szCs w:val="20"/>
              </w:rPr>
              <w:t>Operational research into how surveillance systems and data are used and where they can be improved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bookmarkEnd w:id="1"/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Determine optimal platform and information structure for integrating entomology &amp; epidemiological data interrogation and response formulation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Supporting community engagement and ownership of surveillance and response at the frontline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Access to care for hard to reach populations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Mobile and migrant movement mapping in elimination districts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Genotyping of malaria cases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bookmarkStart w:id="2" w:name="_Hlk100068614"/>
            <w:r w:rsidRPr="00B24A5F">
              <w:rPr>
                <w:rFonts w:cstheme="minorHAnsi"/>
                <w:color w:val="000000"/>
                <w:sz w:val="20"/>
                <w:szCs w:val="20"/>
              </w:rPr>
              <w:t>How to identify areas/populations that present a risk for malaria resurgence?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bookmarkEnd w:id="2"/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Assessment of the sensitivity and specificity of the surveillance, monitoring and evaluation system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Best regimen for radical cure of P. vivax (duration, timing, efficacy, safety, ensuring adherence)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Ecology of a mosquito species (larval habitats) and its behaviour (host biting preferences) in high burden area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Operational research on routinely collected data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Identifying bottlenecks to patient follow-up, especially among mobile populations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Effectiveness of data sharing platforms for surveillance data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Why does a particular group/location have persistent malaria?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Population movement and control of malaria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What are the effective vector control methods for P. knowlesi Malaria?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Ensuring rights-based approaches to surveillance and response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Identification/monitoring of malaria drug resistance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64339" w:rsidRPr="00B24A5F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lastRenderedPageBreak/>
              <w:t>How can surveillance in the private sector be integrated and not be resource intensive for private providers?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64339" w:rsidRPr="000C0534" w:rsidTr="004E2F21">
        <w:tc>
          <w:tcPr>
            <w:tcW w:w="10075" w:type="dxa"/>
          </w:tcPr>
          <w:p w:rsidR="00064339" w:rsidRPr="00B24A5F" w:rsidRDefault="00064339" w:rsidP="00755A32">
            <w:pPr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Improved traps for mosquito surveillance (that are as efficient as Human Landing Catch) at catching Anopheles mosquitoes</w:t>
            </w:r>
          </w:p>
        </w:tc>
        <w:tc>
          <w:tcPr>
            <w:tcW w:w="1080" w:type="dxa"/>
          </w:tcPr>
          <w:p w:rsidR="00064339" w:rsidRPr="00B24A5F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064339" w:rsidRPr="000C0534" w:rsidRDefault="00064339" w:rsidP="00755A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A5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</w:tbl>
    <w:p w:rsidR="00064339" w:rsidRDefault="00064339" w:rsidP="00064339"/>
    <w:p w:rsidR="007355B3" w:rsidRDefault="00B24A5F"/>
    <w:sectPr w:rsidR="007355B3" w:rsidSect="00B24A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339"/>
    <w:rsid w:val="00064339"/>
    <w:rsid w:val="00176587"/>
    <w:rsid w:val="002D2140"/>
    <w:rsid w:val="004E2F21"/>
    <w:rsid w:val="00542CB3"/>
    <w:rsid w:val="00955EA2"/>
    <w:rsid w:val="00B2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33EDF-D68C-4031-B9E2-0085CA36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2">
    <w:name w:val="Grid Table 5 Dark Accent 2"/>
    <w:basedOn w:val="TableNormal"/>
    <w:uiPriority w:val="50"/>
    <w:rsid w:val="0006433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4-Accent2">
    <w:name w:val="Grid Table 4 Accent 2"/>
    <w:basedOn w:val="TableNormal"/>
    <w:uiPriority w:val="49"/>
    <w:rsid w:val="0006433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4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33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339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33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339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4E2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03</Words>
  <Characters>629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ya Sirimatayanant</dc:creator>
  <cp:keywords/>
  <dc:description/>
  <cp:lastModifiedBy>Sowmiya Subramani</cp:lastModifiedBy>
  <cp:revision>3</cp:revision>
  <dcterms:created xsi:type="dcterms:W3CDTF">2022-05-31T09:44:00Z</dcterms:created>
  <dcterms:modified xsi:type="dcterms:W3CDTF">2023-01-27T09:09:00Z</dcterms:modified>
</cp:coreProperties>
</file>